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D6243" w:rsidRPr="002A31B9" w:rsidRDefault="006D6243" w:rsidP="006D6243">
      <w:pPr>
        <w:rPr>
          <w:rFonts w:ascii="Times New Roman" w:eastAsia="Times New Roman" w:hAnsi="Times New Roman" w:cs="Times New Roman"/>
          <w:bCs/>
          <w:sz w:val="24"/>
          <w:szCs w:val="24"/>
        </w:rPr>
      </w:pPr>
      <w:r w:rsidRPr="002A31B9">
        <w:rPr>
          <w:rFonts w:ascii="Times New Roman" w:eastAsia="Times New Roman" w:hAnsi="Times New Roman" w:cs="Times New Roman"/>
          <w:bCs/>
          <w:sz w:val="24"/>
          <w:szCs w:val="24"/>
        </w:rPr>
        <w:t>Appendix 2: Signup Questionnaire</w:t>
      </w:r>
    </w:p>
    <w:p w:rsidR="006D6243" w:rsidRPr="002A31B9" w:rsidRDefault="006D6243" w:rsidP="006D6243">
      <w:pPr>
        <w:rPr>
          <w:rFonts w:ascii="Times New Roman" w:eastAsia="Times New Roman" w:hAnsi="Times New Roman" w:cs="Times New Roman"/>
          <w:sz w:val="24"/>
          <w:szCs w:val="24"/>
        </w:rPr>
      </w:pPr>
    </w:p>
    <w:p w:rsidR="006D6243" w:rsidRPr="002A31B9" w:rsidRDefault="006D6243" w:rsidP="006D6243">
      <w:pPr>
        <w:numPr>
          <w:ilvl w:val="0"/>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What is your first name?</w:t>
      </w:r>
    </w:p>
    <w:p w:rsidR="006D6243" w:rsidRPr="002A31B9" w:rsidRDefault="006D6243" w:rsidP="006D6243">
      <w:pPr>
        <w:numPr>
          <w:ilvl w:val="1"/>
          <w:numId w:val="1"/>
        </w:numPr>
        <w:rPr>
          <w:rFonts w:ascii="Times New Roman" w:eastAsia="Times New Roman" w:hAnsi="Times New Roman" w:cs="Times New Roman"/>
          <w:sz w:val="24"/>
          <w:szCs w:val="24"/>
        </w:rPr>
      </w:pPr>
    </w:p>
    <w:p w:rsidR="006D6243" w:rsidRPr="002A31B9" w:rsidRDefault="006D6243" w:rsidP="006D6243">
      <w:pPr>
        <w:numPr>
          <w:ilvl w:val="0"/>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What is your gender?</w:t>
      </w:r>
    </w:p>
    <w:p w:rsidR="006D6243" w:rsidRPr="002A31B9" w:rsidRDefault="006D6243" w:rsidP="006D6243">
      <w:pPr>
        <w:numPr>
          <w:ilvl w:val="1"/>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Female/Male/Other</w:t>
      </w:r>
    </w:p>
    <w:p w:rsidR="006D6243" w:rsidRPr="002A31B9" w:rsidRDefault="006D6243" w:rsidP="006D6243">
      <w:pPr>
        <w:numPr>
          <w:ilvl w:val="0"/>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What is your age?</w:t>
      </w:r>
    </w:p>
    <w:p w:rsidR="006D6243" w:rsidRPr="002A31B9" w:rsidRDefault="006D6243" w:rsidP="006D6243">
      <w:pPr>
        <w:numPr>
          <w:ilvl w:val="1"/>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18-80</w:t>
      </w:r>
    </w:p>
    <w:p w:rsidR="006D6243" w:rsidRPr="002A31B9" w:rsidRDefault="006D6243" w:rsidP="006D6243">
      <w:pPr>
        <w:numPr>
          <w:ilvl w:val="0"/>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How tall are you? (</w:t>
      </w:r>
      <w:r w:rsidR="00E868FB" w:rsidRPr="002A31B9">
        <w:rPr>
          <w:rFonts w:ascii="Times New Roman" w:eastAsia="Times New Roman" w:hAnsi="Times New Roman" w:cs="Times New Roman"/>
          <w:sz w:val="24"/>
          <w:szCs w:val="24"/>
        </w:rPr>
        <w:t>CM/Inches</w:t>
      </w:r>
      <w:r w:rsidRPr="002A31B9">
        <w:rPr>
          <w:rFonts w:ascii="Times New Roman" w:eastAsia="Times New Roman" w:hAnsi="Times New Roman" w:cs="Times New Roman"/>
          <w:sz w:val="24"/>
          <w:szCs w:val="24"/>
        </w:rPr>
        <w:t>)</w:t>
      </w:r>
    </w:p>
    <w:p w:rsidR="006D6243" w:rsidRPr="002A31B9" w:rsidRDefault="006D6243" w:rsidP="006D6243">
      <w:pPr>
        <w:numPr>
          <w:ilvl w:val="1"/>
          <w:numId w:val="1"/>
        </w:numPr>
        <w:rPr>
          <w:rFonts w:ascii="Times New Roman" w:eastAsia="Times New Roman" w:hAnsi="Times New Roman" w:cs="Times New Roman"/>
          <w:sz w:val="24"/>
          <w:szCs w:val="24"/>
        </w:rPr>
      </w:pPr>
    </w:p>
    <w:p w:rsidR="006D6243" w:rsidRPr="002A31B9" w:rsidRDefault="006D6243" w:rsidP="006D6243">
      <w:pPr>
        <w:numPr>
          <w:ilvl w:val="0"/>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How much do you weigh? (</w:t>
      </w:r>
      <w:r w:rsidR="00E868FB" w:rsidRPr="002A31B9">
        <w:rPr>
          <w:rFonts w:ascii="Times New Roman" w:eastAsia="Times New Roman" w:hAnsi="Times New Roman" w:cs="Times New Roman"/>
          <w:sz w:val="24"/>
          <w:szCs w:val="24"/>
        </w:rPr>
        <w:t>KG/LBS</w:t>
      </w:r>
      <w:r w:rsidRPr="002A31B9">
        <w:rPr>
          <w:rFonts w:ascii="Times New Roman" w:eastAsia="Times New Roman" w:hAnsi="Times New Roman" w:cs="Times New Roman"/>
          <w:sz w:val="24"/>
          <w:szCs w:val="24"/>
        </w:rPr>
        <w:t>)</w:t>
      </w:r>
    </w:p>
    <w:p w:rsidR="006D6243" w:rsidRPr="002A31B9" w:rsidRDefault="006D6243" w:rsidP="006D6243">
      <w:pPr>
        <w:numPr>
          <w:ilvl w:val="1"/>
          <w:numId w:val="1"/>
        </w:numPr>
        <w:rPr>
          <w:rFonts w:ascii="Times New Roman" w:eastAsia="Times New Roman" w:hAnsi="Times New Roman" w:cs="Times New Roman"/>
          <w:sz w:val="24"/>
          <w:szCs w:val="24"/>
        </w:rPr>
      </w:pPr>
    </w:p>
    <w:p w:rsidR="006D6243" w:rsidRPr="002A31B9" w:rsidRDefault="006D6243" w:rsidP="006D6243">
      <w:pPr>
        <w:numPr>
          <w:ilvl w:val="0"/>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 xml:space="preserve">Do you read and write </w:t>
      </w:r>
      <w:r w:rsidR="00E868FB">
        <w:rPr>
          <w:rFonts w:ascii="Times New Roman" w:eastAsia="Times New Roman" w:hAnsi="Times New Roman" w:cs="Times New Roman"/>
          <w:sz w:val="24"/>
          <w:szCs w:val="24"/>
        </w:rPr>
        <w:t>E</w:t>
      </w:r>
      <w:r w:rsidRPr="002A31B9">
        <w:rPr>
          <w:rFonts w:ascii="Times New Roman" w:eastAsia="Times New Roman" w:hAnsi="Times New Roman" w:cs="Times New Roman"/>
          <w:sz w:val="24"/>
          <w:szCs w:val="24"/>
        </w:rPr>
        <w:t xml:space="preserve">nglish fluently? </w:t>
      </w:r>
    </w:p>
    <w:p w:rsidR="006D6243" w:rsidRPr="002A31B9" w:rsidRDefault="006D6243" w:rsidP="006D6243">
      <w:pPr>
        <w:numPr>
          <w:ilvl w:val="1"/>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Yes/No</w:t>
      </w:r>
    </w:p>
    <w:p w:rsidR="006D6243" w:rsidRPr="002A31B9" w:rsidRDefault="006D6243" w:rsidP="006D6243">
      <w:pPr>
        <w:numPr>
          <w:ilvl w:val="0"/>
          <w:numId w:val="1"/>
        </w:numPr>
        <w:rPr>
          <w:rFonts w:ascii="Times New Roman" w:eastAsia="Times New Roman" w:hAnsi="Times New Roman" w:cs="Times New Roman"/>
          <w:b/>
          <w:sz w:val="24"/>
          <w:szCs w:val="24"/>
        </w:rPr>
      </w:pPr>
      <w:r w:rsidRPr="002A31B9">
        <w:rPr>
          <w:rFonts w:ascii="Times New Roman" w:eastAsia="Times New Roman" w:hAnsi="Times New Roman" w:cs="Times New Roman"/>
          <w:b/>
          <w:sz w:val="24"/>
          <w:szCs w:val="24"/>
        </w:rPr>
        <w:t xml:space="preserve">Have you been diagnosed with psoriasis by a certified physician </w:t>
      </w:r>
    </w:p>
    <w:p w:rsidR="006D6243" w:rsidRPr="002A31B9" w:rsidRDefault="006D6243" w:rsidP="006D6243">
      <w:pPr>
        <w:numPr>
          <w:ilvl w:val="1"/>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Yes/No</w:t>
      </w:r>
    </w:p>
    <w:p w:rsidR="006D6243" w:rsidRPr="002A31B9" w:rsidRDefault="006D6243" w:rsidP="006D6243">
      <w:pPr>
        <w:numPr>
          <w:ilvl w:val="2"/>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Skip psoriasis questions if “no”.</w:t>
      </w:r>
    </w:p>
    <w:p w:rsidR="006D6243" w:rsidRPr="002A31B9" w:rsidRDefault="006D6243" w:rsidP="006D6243">
      <w:pPr>
        <w:numPr>
          <w:ilvl w:val="0"/>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 xml:space="preserve">How many years have you had psoriasis? </w:t>
      </w:r>
    </w:p>
    <w:p w:rsidR="006D6243" w:rsidRPr="002A31B9" w:rsidRDefault="006D6243" w:rsidP="006D6243">
      <w:pPr>
        <w:numPr>
          <w:ilvl w:val="1"/>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1-80</w:t>
      </w:r>
    </w:p>
    <w:p w:rsidR="006D6243" w:rsidRPr="002A31B9" w:rsidRDefault="006D6243" w:rsidP="006D6243">
      <w:pPr>
        <w:numPr>
          <w:ilvl w:val="0"/>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What kind of psoriasis do you have?</w:t>
      </w:r>
    </w:p>
    <w:p w:rsidR="006D6243" w:rsidRPr="002A31B9" w:rsidRDefault="006D6243" w:rsidP="006D6243">
      <w:pPr>
        <w:numPr>
          <w:ilvl w:val="2"/>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 xml:space="preserve">Checkbox </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Plaque Psoriasis</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Inverse Psoriasis (In skin folds)</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Nail Psoriasis</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Psoriatic Arthritis</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Guttate Psoriasis</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Pustular Psoriasis</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Erythrodermic Psoriasis</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I don't know</w:t>
      </w:r>
    </w:p>
    <w:p w:rsidR="006D6243" w:rsidRPr="002A31B9" w:rsidRDefault="006D6243" w:rsidP="006D6243">
      <w:pPr>
        <w:numPr>
          <w:ilvl w:val="0"/>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How would you rate the severity of your psoriasis?</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Mild</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Moderate</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Severe</w:t>
      </w:r>
    </w:p>
    <w:p w:rsidR="006D6243" w:rsidRPr="002A31B9" w:rsidRDefault="006D6243" w:rsidP="006D6243">
      <w:pPr>
        <w:numPr>
          <w:ilvl w:val="0"/>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 xml:space="preserve">How big a percentage of your skin would you estimate is affected by psoriasis? </w:t>
      </w:r>
    </w:p>
    <w:p w:rsidR="006D6243" w:rsidRPr="002A31B9" w:rsidRDefault="006D6243" w:rsidP="006D6243">
      <w:pPr>
        <w:numPr>
          <w:ilvl w:val="1"/>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 xml:space="preserve">The palm of your hand can serve as a reference point. Your palm is roughly equivalent to 1% of your total skin surface area. </w:t>
      </w:r>
    </w:p>
    <w:p w:rsidR="006D6243" w:rsidRPr="002A31B9" w:rsidRDefault="006D6243" w:rsidP="006D6243">
      <w:pPr>
        <w:numPr>
          <w:ilvl w:val="2"/>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For example:</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1-3%</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4-10%</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11-20%</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lastRenderedPageBreak/>
        <w:t>21-30%</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31-40%</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41-50%</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51-60%</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61-70%</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71-80%</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81-90%</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91-100%</w:t>
      </w:r>
    </w:p>
    <w:p w:rsidR="006D6243" w:rsidRPr="002A31B9" w:rsidRDefault="006D6243" w:rsidP="006D6243">
      <w:pPr>
        <w:numPr>
          <w:ilvl w:val="0"/>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Which of the following body areas are inflicted by your psoriasis?</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Face</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Neck</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Hands</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Knees</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Lower legs</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Feet</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Arms</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Shoulders</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Scalp</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Chest</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Stomach</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Back</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Thighs</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Genital area</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Anal area</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Other...</w:t>
      </w:r>
    </w:p>
    <w:p w:rsidR="006D6243" w:rsidRPr="002A31B9" w:rsidRDefault="006D6243" w:rsidP="006D6243">
      <w:pPr>
        <w:numPr>
          <w:ilvl w:val="0"/>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Have you been diagnosed with any conditions?</w:t>
      </w:r>
    </w:p>
    <w:p w:rsidR="006D6243" w:rsidRPr="002A31B9" w:rsidRDefault="006D6243" w:rsidP="006D6243">
      <w:pPr>
        <w:numPr>
          <w:ilvl w:val="2"/>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We need to see if people with different comorbidities have different problems with sleep.</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Psoriasis</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Eczema</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Diabetes</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Cardiovascular Disease</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Crohn's Disease</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Depression</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Metabolic Syndrome</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Obesity</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Osteoporosis</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Uveitis</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Liver Disease</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Arthritis</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lastRenderedPageBreak/>
        <w:t xml:space="preserve">Sleep related diseases (like </w:t>
      </w:r>
      <w:proofErr w:type="spellStart"/>
      <w:r w:rsidRPr="002A31B9">
        <w:rPr>
          <w:rFonts w:ascii="Times New Roman" w:eastAsia="Times New Roman" w:hAnsi="Times New Roman" w:cs="Times New Roman"/>
          <w:sz w:val="24"/>
          <w:szCs w:val="24"/>
        </w:rPr>
        <w:t>apnoea</w:t>
      </w:r>
      <w:proofErr w:type="spellEnd"/>
      <w:r w:rsidRPr="002A31B9">
        <w:rPr>
          <w:rFonts w:ascii="Times New Roman" w:eastAsia="Times New Roman" w:hAnsi="Times New Roman" w:cs="Times New Roman"/>
          <w:sz w:val="24"/>
          <w:szCs w:val="24"/>
        </w:rPr>
        <w:t xml:space="preserve"> and insomnia)</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Other…</w:t>
      </w:r>
    </w:p>
    <w:p w:rsidR="006D6243" w:rsidRPr="002A31B9" w:rsidRDefault="006D6243" w:rsidP="006D6243">
      <w:pPr>
        <w:numPr>
          <w:ilvl w:val="0"/>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Does your skin itch?</w:t>
      </w:r>
    </w:p>
    <w:p w:rsidR="006D6243" w:rsidRPr="002A31B9" w:rsidRDefault="006D6243" w:rsidP="006D6243">
      <w:pPr>
        <w:numPr>
          <w:ilvl w:val="0"/>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 xml:space="preserve">Do you use any medications and if so, how often do you use it? </w:t>
      </w:r>
    </w:p>
    <w:p w:rsidR="006D6243" w:rsidRPr="002A31B9" w:rsidRDefault="006D6243" w:rsidP="006D6243">
      <w:pPr>
        <w:numPr>
          <w:ilvl w:val="2"/>
          <w:numId w:val="1"/>
        </w:numPr>
        <w:rPr>
          <w:rFonts w:ascii="Times New Roman" w:eastAsia="Times New Roman" w:hAnsi="Times New Roman" w:cs="Times New Roman"/>
          <w:sz w:val="24"/>
          <w:szCs w:val="24"/>
        </w:rPr>
      </w:pPr>
      <w:proofErr w:type="spellStart"/>
      <w:r w:rsidRPr="002A31B9">
        <w:rPr>
          <w:rFonts w:ascii="Times New Roman" w:eastAsia="Times New Roman" w:hAnsi="Times New Roman" w:cs="Times New Roman"/>
          <w:sz w:val="24"/>
          <w:szCs w:val="24"/>
        </w:rPr>
        <w:t>Eg.</w:t>
      </w:r>
      <w:proofErr w:type="spellEnd"/>
      <w:r w:rsidRPr="002A31B9">
        <w:rPr>
          <w:rFonts w:ascii="Times New Roman" w:eastAsia="Times New Roman" w:hAnsi="Times New Roman" w:cs="Times New Roman"/>
          <w:sz w:val="24"/>
          <w:szCs w:val="24"/>
        </w:rPr>
        <w:t xml:space="preserve"> Clobetasol, once daily.</w:t>
      </w:r>
    </w:p>
    <w:p w:rsidR="006D6243" w:rsidRPr="002A31B9" w:rsidRDefault="006D6243" w:rsidP="006D6243">
      <w:pPr>
        <w:numPr>
          <w:ilvl w:val="3"/>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Long answer text</w:t>
      </w:r>
    </w:p>
    <w:p w:rsidR="006D6243" w:rsidRPr="002A31B9" w:rsidRDefault="006D6243" w:rsidP="006D6243">
      <w:pPr>
        <w:numPr>
          <w:ilvl w:val="0"/>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Are you willing to and interested in answering four questions every week regarding your sleep quality?</w:t>
      </w:r>
    </w:p>
    <w:p w:rsidR="006D6243" w:rsidRPr="002A31B9" w:rsidRDefault="006D6243" w:rsidP="006D6243">
      <w:pPr>
        <w:numPr>
          <w:ilvl w:val="2"/>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 xml:space="preserve">It will be simple questions where you answer with a number from 0-9, </w:t>
      </w:r>
      <w:r w:rsidR="00E868FB" w:rsidRPr="002A31B9">
        <w:rPr>
          <w:rFonts w:ascii="Times New Roman" w:eastAsia="Times New Roman" w:hAnsi="Times New Roman" w:cs="Times New Roman"/>
          <w:sz w:val="24"/>
          <w:szCs w:val="24"/>
        </w:rPr>
        <w:t>e.g.,</w:t>
      </w:r>
      <w:r w:rsidRPr="002A31B9">
        <w:rPr>
          <w:rFonts w:ascii="Times New Roman" w:eastAsia="Times New Roman" w:hAnsi="Times New Roman" w:cs="Times New Roman"/>
          <w:sz w:val="24"/>
          <w:szCs w:val="24"/>
        </w:rPr>
        <w:t xml:space="preserve"> how many hours you on average did sleep.</w:t>
      </w:r>
    </w:p>
    <w:p w:rsidR="006D6243" w:rsidRPr="002A31B9" w:rsidRDefault="006D6243" w:rsidP="006D6243">
      <w:pPr>
        <w:numPr>
          <w:ilvl w:val="1"/>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Yes/No</w:t>
      </w:r>
    </w:p>
    <w:p w:rsidR="006D6243" w:rsidRPr="002A31B9" w:rsidRDefault="006D6243" w:rsidP="006D6243">
      <w:pPr>
        <w:numPr>
          <w:ilvl w:val="0"/>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Are you willing to and interested in answering 3 larger questionnaires, once a month, for 2 months regarding your sleep patterns, your health and your quality of life?</w:t>
      </w:r>
    </w:p>
    <w:p w:rsidR="006D6243" w:rsidRPr="002A31B9" w:rsidRDefault="006D6243" w:rsidP="006D6243">
      <w:pPr>
        <w:numPr>
          <w:ilvl w:val="1"/>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Yes/No</w:t>
      </w:r>
    </w:p>
    <w:p w:rsidR="006D6243" w:rsidRPr="002A31B9" w:rsidRDefault="006D6243" w:rsidP="006D6243">
      <w:pPr>
        <w:numPr>
          <w:ilvl w:val="0"/>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Do you have, and use, a personal cell phone where you can receive and send texts?</w:t>
      </w:r>
    </w:p>
    <w:p w:rsidR="006D6243" w:rsidRPr="002A31B9" w:rsidRDefault="006D6243" w:rsidP="006D6243">
      <w:pPr>
        <w:numPr>
          <w:ilvl w:val="1"/>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Yes/No</w:t>
      </w:r>
    </w:p>
    <w:p w:rsidR="006D6243" w:rsidRPr="002A31B9" w:rsidRDefault="006D6243" w:rsidP="006D6243">
      <w:pPr>
        <w:numPr>
          <w:ilvl w:val="0"/>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What is your cell phone number</w:t>
      </w:r>
      <w:r w:rsidR="00E868FB">
        <w:rPr>
          <w:rFonts w:ascii="Times New Roman" w:eastAsia="Times New Roman" w:hAnsi="Times New Roman" w:cs="Times New Roman"/>
          <w:sz w:val="24"/>
          <w:szCs w:val="24"/>
        </w:rPr>
        <w:t>?</w:t>
      </w:r>
    </w:p>
    <w:p w:rsidR="006D6243" w:rsidRPr="002A31B9" w:rsidRDefault="006D6243" w:rsidP="006D6243">
      <w:pPr>
        <w:numPr>
          <w:ilvl w:val="2"/>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Number field</w:t>
      </w:r>
    </w:p>
    <w:p w:rsidR="006D6243" w:rsidRPr="002A31B9" w:rsidRDefault="006D6243" w:rsidP="006D6243">
      <w:pPr>
        <w:numPr>
          <w:ilvl w:val="0"/>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What is your e-mail Address?</w:t>
      </w:r>
    </w:p>
    <w:p w:rsidR="006D6243" w:rsidRPr="002A31B9" w:rsidRDefault="006D6243" w:rsidP="006D6243">
      <w:pPr>
        <w:numPr>
          <w:ilvl w:val="1"/>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 xml:space="preserve">Please use a private email address that you check regularly as we will run most of the communication through this. </w:t>
      </w:r>
    </w:p>
    <w:p w:rsidR="006D6243" w:rsidRPr="002A31B9" w:rsidRDefault="006D6243" w:rsidP="006D6243">
      <w:pPr>
        <w:numPr>
          <w:ilvl w:val="2"/>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Repeat your email address.</w:t>
      </w:r>
    </w:p>
    <w:p w:rsidR="006D6243" w:rsidRPr="002A31B9" w:rsidRDefault="006D6243" w:rsidP="006D6243">
      <w:pPr>
        <w:numPr>
          <w:ilvl w:val="0"/>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What is your full address and country</w:t>
      </w:r>
    </w:p>
    <w:p w:rsidR="006D6243" w:rsidRPr="002A31B9" w:rsidRDefault="006D6243" w:rsidP="006D6243">
      <w:pPr>
        <w:numPr>
          <w:ilvl w:val="1"/>
          <w:numId w:val="1"/>
        </w:numPr>
        <w:rPr>
          <w:rFonts w:ascii="Times New Roman" w:eastAsia="Times New Roman" w:hAnsi="Times New Roman" w:cs="Times New Roman"/>
          <w:sz w:val="24"/>
          <w:szCs w:val="24"/>
        </w:rPr>
      </w:pPr>
      <w:r w:rsidRPr="002A31B9">
        <w:rPr>
          <w:rFonts w:ascii="Times New Roman" w:eastAsia="Times New Roman" w:hAnsi="Times New Roman" w:cs="Times New Roman"/>
          <w:sz w:val="24"/>
          <w:szCs w:val="24"/>
        </w:rPr>
        <w:t>Would you be willing to share your geographical location for analysis purposes, so that we can see if temperature, light hours of the day and humidity is influencing your quality of sleep?</w:t>
      </w:r>
    </w:p>
    <w:p w:rsidR="001D1045" w:rsidRDefault="006D6243" w:rsidP="006D6243">
      <w:r w:rsidRPr="002A31B9">
        <w:rPr>
          <w:rFonts w:ascii="Times New Roman" w:eastAsia="Times New Roman" w:hAnsi="Times New Roman" w:cs="Times New Roman"/>
          <w:sz w:val="24"/>
          <w:szCs w:val="24"/>
        </w:rPr>
        <w:t>Contract Consent</w:t>
      </w:r>
    </w:p>
    <w:sectPr w:rsidR="001D10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2164CC"/>
    <w:multiLevelType w:val="multilevel"/>
    <w:tmpl w:val="876CE5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128612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243"/>
    <w:rsid w:val="00040BF3"/>
    <w:rsid w:val="001D1045"/>
    <w:rsid w:val="00551CCE"/>
    <w:rsid w:val="005E4E23"/>
    <w:rsid w:val="006D6243"/>
    <w:rsid w:val="006F3096"/>
    <w:rsid w:val="00774841"/>
    <w:rsid w:val="00807F86"/>
    <w:rsid w:val="009754D2"/>
    <w:rsid w:val="009911A5"/>
    <w:rsid w:val="00DD6D94"/>
    <w:rsid w:val="00E868FB"/>
    <w:rsid w:val="00F47465"/>
    <w:rsid w:val="00F703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1037CB"/>
  <w15:chartTrackingRefBased/>
  <w15:docId w15:val="{F33BDB40-4B89-BA4C-8945-1A2DD0EB6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243"/>
    <w:pPr>
      <w:spacing w:line="276" w:lineRule="auto"/>
    </w:pPr>
    <w:rPr>
      <w:rFonts w:ascii="Arial" w:eastAsia="Arial" w:hAnsi="Arial" w:cs="Arial"/>
      <w:kern w:val="0"/>
      <w:sz w:val="22"/>
      <w:szCs w:val="22"/>
      <w:lang w:val="en" w:eastAsia="da-DK"/>
      <w14:ligatures w14:val="none"/>
    </w:rPr>
  </w:style>
  <w:style w:type="paragraph" w:styleId="Heading2">
    <w:name w:val="heading 2"/>
    <w:basedOn w:val="Normal"/>
    <w:next w:val="Normal"/>
    <w:link w:val="Heading2Char"/>
    <w:uiPriority w:val="9"/>
    <w:unhideWhenUsed/>
    <w:qFormat/>
    <w:rsid w:val="006D6243"/>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D6243"/>
    <w:rPr>
      <w:rFonts w:ascii="Arial" w:eastAsia="Arial" w:hAnsi="Arial" w:cs="Arial"/>
      <w:kern w:val="0"/>
      <w:sz w:val="32"/>
      <w:szCs w:val="32"/>
      <w:lang w:val="en" w:eastAsia="da-DK"/>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82</Words>
  <Characters>2182</Characters>
  <Application>Microsoft Office Word</Application>
  <DocSecurity>0</DocSecurity>
  <Lines>18</Lines>
  <Paragraphs>5</Paragraphs>
  <ScaleCrop>false</ScaleCrop>
  <Company/>
  <LinksUpToDate>false</LinksUpToDate>
  <CharactersWithSpaces>2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 Holm</dc:creator>
  <cp:keywords/>
  <dc:description/>
  <cp:lastModifiedBy>Zach Holm</cp:lastModifiedBy>
  <cp:revision>2</cp:revision>
  <dcterms:created xsi:type="dcterms:W3CDTF">2023-05-31T22:34:00Z</dcterms:created>
  <dcterms:modified xsi:type="dcterms:W3CDTF">2023-05-31T22:34:00Z</dcterms:modified>
</cp:coreProperties>
</file>